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018B" w14:textId="78187353" w:rsidR="00151E8A" w:rsidRDefault="002A1C3A" w:rsidP="006A170A">
      <w:pPr>
        <w:spacing w:line="480" w:lineRule="auto"/>
        <w:jc w:val="center"/>
        <w:rPr>
          <w:b/>
        </w:rPr>
      </w:pPr>
      <w:r w:rsidRPr="00642AE1">
        <w:rPr>
          <w:b/>
        </w:rPr>
        <w:t>Supplementary</w:t>
      </w:r>
      <w:r w:rsidR="00151E8A" w:rsidRPr="00642AE1">
        <w:rPr>
          <w:b/>
        </w:rPr>
        <w:t xml:space="preserve"> material</w:t>
      </w:r>
    </w:p>
    <w:p w14:paraId="5E98B53C" w14:textId="77777777" w:rsidR="00CD100E" w:rsidRPr="00642AE1" w:rsidRDefault="00CD100E" w:rsidP="00CD100E">
      <w:pPr>
        <w:pStyle w:val="AuthorList"/>
        <w:jc w:val="both"/>
        <w:rPr>
          <w:b w:val="0"/>
        </w:rPr>
      </w:pPr>
      <w:r w:rsidRPr="00642AE1">
        <w:t>Yuanyuan Lyu, Francesca Zidda, Stefan Radev, Hongcai Liu, Xiaoli Guo, Shanbao Tong, Herta Flor, Jamila Andoh</w:t>
      </w:r>
      <w:r w:rsidRPr="00642AE1">
        <w:rPr>
          <w:b w:val="0"/>
          <w:lang w:val="en-GB"/>
        </w:rPr>
        <w:t xml:space="preserve"> </w:t>
      </w:r>
      <w:r w:rsidRPr="00642AE1">
        <w:rPr>
          <w:b w:val="0"/>
        </w:rPr>
        <w:t>“Gamma Band Oscillations Reflect Sensory and Affective Dimensions of Pain”</w:t>
      </w:r>
    </w:p>
    <w:p w14:paraId="5D0D3435" w14:textId="236DB2CA" w:rsidR="00CD100E" w:rsidRDefault="00CD100E" w:rsidP="006A170A">
      <w:pPr>
        <w:spacing w:line="480" w:lineRule="auto"/>
        <w:jc w:val="center"/>
        <w:rPr>
          <w:b/>
          <w:lang w:val="en-US"/>
        </w:rPr>
      </w:pPr>
    </w:p>
    <w:p w14:paraId="75FA18AB" w14:textId="3E3367B3" w:rsidR="0083797A" w:rsidRPr="00642AE1" w:rsidRDefault="00264DA2" w:rsidP="00311BE9">
      <w:pPr>
        <w:jc w:val="both"/>
        <w:rPr>
          <w:i/>
          <w:iCs/>
          <w:lang w:val="en-US"/>
        </w:rPr>
      </w:pPr>
      <w:r w:rsidRPr="00642AE1">
        <w:rPr>
          <w:b/>
          <w:bCs/>
          <w:i/>
          <w:lang w:val="en-US"/>
        </w:rPr>
        <w:t>Table</w:t>
      </w:r>
      <w:r w:rsidR="00151E8A" w:rsidRPr="00642AE1">
        <w:rPr>
          <w:b/>
          <w:bCs/>
          <w:i/>
          <w:lang w:val="en-US"/>
        </w:rPr>
        <w:t xml:space="preserve"> </w:t>
      </w:r>
      <w:r w:rsidR="002A1C3A" w:rsidRPr="00642AE1">
        <w:rPr>
          <w:b/>
          <w:bCs/>
          <w:i/>
          <w:lang w:val="en-US"/>
        </w:rPr>
        <w:t>S</w:t>
      </w:r>
      <w:r w:rsidR="00AE3092" w:rsidRPr="00642AE1">
        <w:rPr>
          <w:b/>
          <w:bCs/>
          <w:i/>
          <w:lang w:val="en-US"/>
        </w:rPr>
        <w:t>4</w:t>
      </w:r>
    </w:p>
    <w:p w14:paraId="7370390E" w14:textId="138F3936" w:rsidR="00D57ACE" w:rsidRPr="00642AE1" w:rsidRDefault="00D42E53" w:rsidP="001A0304">
      <w:pPr>
        <w:jc w:val="both"/>
        <w:rPr>
          <w:i/>
          <w:lang w:val="en-US"/>
        </w:rPr>
      </w:pPr>
      <w:r w:rsidRPr="00642AE1">
        <w:rPr>
          <w:i/>
          <w:lang w:val="en-US"/>
        </w:rPr>
        <w:t>Mean (</w:t>
      </w:r>
      <w:r w:rsidRPr="00642AE1">
        <w:rPr>
          <w:lang w:val="en-US"/>
        </w:rPr>
        <w:t>±</w:t>
      </w:r>
      <w:r w:rsidRPr="00642AE1">
        <w:rPr>
          <w:i/>
          <w:lang w:val="en-US"/>
        </w:rPr>
        <w:t xml:space="preserve"> SE) of pain intensity and pain unpleasantness ratings across time. </w:t>
      </w:r>
    </w:p>
    <w:p w14:paraId="789276E0" w14:textId="77777777" w:rsidR="001A0304" w:rsidRPr="00642AE1" w:rsidRDefault="001A0304" w:rsidP="001A0304">
      <w:pPr>
        <w:jc w:val="both"/>
        <w:rPr>
          <w:i/>
          <w:sz w:val="16"/>
          <w:szCs w:val="16"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436"/>
        <w:gridCol w:w="1327"/>
        <w:gridCol w:w="1337"/>
        <w:gridCol w:w="1327"/>
        <w:gridCol w:w="1367"/>
      </w:tblGrid>
      <w:tr w:rsidR="00642AE1" w:rsidRPr="00642AE1" w14:paraId="6B08A735" w14:textId="77777777" w:rsidTr="001A0304">
        <w:trPr>
          <w:trHeight w:val="333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480155DA" w14:textId="77777777" w:rsidR="00DF5126" w:rsidRPr="00642AE1" w:rsidRDefault="00DF5126" w:rsidP="00311BE9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  <w:p w14:paraId="24587929" w14:textId="4831562B" w:rsidR="00DF580E" w:rsidRPr="00642AE1" w:rsidRDefault="00DF580E" w:rsidP="00DF580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7C38B2F" w14:textId="77777777" w:rsidR="00DF580E" w:rsidRPr="00642AE1" w:rsidRDefault="00DF580E" w:rsidP="00DF580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6B3BB9D" w14:textId="77777777" w:rsidR="00DF580E" w:rsidRPr="00642AE1" w:rsidRDefault="00DF5126" w:rsidP="00DF580E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Pain intensity </w:t>
            </w:r>
          </w:p>
          <w:p w14:paraId="34D96D38" w14:textId="4B42A4A9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ratings</w:t>
            </w:r>
          </w:p>
          <w:p w14:paraId="42A63EDA" w14:textId="1A97AE2B" w:rsidR="00DF5126" w:rsidRPr="00642AE1" w:rsidRDefault="00DF5126" w:rsidP="00311BE9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14:paraId="4B2E9111" w14:textId="104A7132" w:rsidR="00DF5126" w:rsidRPr="00642AE1" w:rsidRDefault="00DF5126" w:rsidP="00311BE9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7EC60C4E" w14:textId="5EF5194D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Time 1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</w:tcPr>
          <w:p w14:paraId="0ED307BF" w14:textId="3D879991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Time 2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50DCE428" w14:textId="51CD6534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Time 3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</w:tcPr>
          <w:p w14:paraId="4529AE18" w14:textId="662EF523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Time 4</w:t>
            </w:r>
          </w:p>
        </w:tc>
      </w:tr>
      <w:tr w:rsidR="00642AE1" w:rsidRPr="00642AE1" w14:paraId="07752B6F" w14:textId="77777777" w:rsidTr="001A0304">
        <w:trPr>
          <w:trHeight w:val="281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60389F3" w14:textId="764768CE" w:rsidR="00DF5126" w:rsidRPr="00642AE1" w:rsidRDefault="00DF5126" w:rsidP="00DF5126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967E8" w14:textId="6ED22E63" w:rsidR="00DF5126" w:rsidRPr="00642AE1" w:rsidRDefault="00DF5126" w:rsidP="00DF5126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10D0061F" w14:textId="757271EC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4.40±20.77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17879ABF" w14:textId="4F4E4DE3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1.42±22.30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48484FCD" w14:textId="0A0ECFF7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2.48±23.59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192A5114" w14:textId="754CE9AE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9.51±23.52</w:t>
            </w:r>
          </w:p>
        </w:tc>
      </w:tr>
      <w:tr w:rsidR="00642AE1" w:rsidRPr="00642AE1" w14:paraId="766899E4" w14:textId="77777777" w:rsidTr="001A0304">
        <w:trPr>
          <w:trHeight w:val="299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50FF985" w14:textId="281C9CF9" w:rsidR="00DF5126" w:rsidRPr="00642AE1" w:rsidRDefault="00DF5126" w:rsidP="00DF5126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C617AB2" w14:textId="1198ADF9" w:rsidR="00DF5126" w:rsidRPr="00642AE1" w:rsidRDefault="00DF5126" w:rsidP="00DF5126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0E445FF" w14:textId="536AF30F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3.53±20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5E29F2" w14:textId="22ADA5D5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2.61±21.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77BE862" w14:textId="7ABFAC53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0.93±21.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78EA54F" w14:textId="2642E517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9.60±22.40</w:t>
            </w:r>
          </w:p>
        </w:tc>
      </w:tr>
      <w:tr w:rsidR="00642AE1" w:rsidRPr="00642AE1" w14:paraId="72EBABD6" w14:textId="77777777" w:rsidTr="001A0304">
        <w:trPr>
          <w:trHeight w:val="299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1CC7419" w14:textId="77777777" w:rsidR="00DF5126" w:rsidRPr="00642AE1" w:rsidRDefault="00DF5126" w:rsidP="00DF5126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EB307" w14:textId="1F31DDD5" w:rsidR="00DF5126" w:rsidRPr="00642AE1" w:rsidRDefault="00DF5126" w:rsidP="00DF5126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70C7B" w14:textId="48FB6C6D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3.59±21.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6849A" w14:textId="6F5B5D6C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0.73±22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9F172" w14:textId="1F1BEFAC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9.27±22.3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072AA" w14:textId="0DC661A5" w:rsidR="00DF5126" w:rsidRPr="00642AE1" w:rsidRDefault="00DF5126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8.17±21.62</w:t>
            </w:r>
          </w:p>
        </w:tc>
      </w:tr>
      <w:tr w:rsidR="00642AE1" w:rsidRPr="00642AE1" w14:paraId="07EB779B" w14:textId="77777777" w:rsidTr="001A0304">
        <w:trPr>
          <w:trHeight w:val="223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161F4B04" w14:textId="77777777" w:rsidR="00DF580E" w:rsidRPr="00642AE1" w:rsidRDefault="00DF580E" w:rsidP="00AF6790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unpleasantness ratings</w:t>
            </w:r>
          </w:p>
          <w:p w14:paraId="3F7C3CD6" w14:textId="222F92CB" w:rsidR="001A0304" w:rsidRPr="00642AE1" w:rsidRDefault="001A0304" w:rsidP="00AF6790">
            <w:pPr>
              <w:spacing w:before="120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1C36A60D" w14:textId="0CA10615" w:rsidR="00DF580E" w:rsidRPr="00642AE1" w:rsidRDefault="00DF580E" w:rsidP="00AF6790">
            <w:pPr>
              <w:spacing w:before="120"/>
              <w:jc w:val="both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778CFF0F" w14:textId="18731C03" w:rsidR="00DF580E" w:rsidRPr="00642AE1" w:rsidRDefault="00DF580E" w:rsidP="00AF6790">
            <w:pPr>
              <w:spacing w:before="120"/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9.12±21.81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7721E772" w14:textId="13066467" w:rsidR="00DF580E" w:rsidRPr="00642AE1" w:rsidRDefault="00DF580E" w:rsidP="00AF6790">
            <w:pPr>
              <w:spacing w:before="120"/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7.50±22.83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6AB8EA23" w14:textId="77467791" w:rsidR="00DF580E" w:rsidRPr="00642AE1" w:rsidRDefault="00DF580E" w:rsidP="00AF6790">
            <w:pPr>
              <w:spacing w:before="120"/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7.04±22.71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52FB25F1" w14:textId="6565DFB3" w:rsidR="00DF580E" w:rsidRPr="00642AE1" w:rsidRDefault="00DF580E" w:rsidP="00AF6790">
            <w:pPr>
              <w:spacing w:before="120"/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4.60±23.65</w:t>
            </w:r>
          </w:p>
        </w:tc>
      </w:tr>
      <w:tr w:rsidR="00642AE1" w:rsidRPr="00642AE1" w14:paraId="60E4B8FF" w14:textId="77777777" w:rsidTr="001A0304">
        <w:trPr>
          <w:trHeight w:val="281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6F581BBF" w14:textId="77777777" w:rsidR="00DF580E" w:rsidRPr="00642AE1" w:rsidRDefault="00DF580E" w:rsidP="00292EE6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22D4F32" w14:textId="0FE127C6" w:rsidR="00DF580E" w:rsidRPr="00642AE1" w:rsidRDefault="00DF580E" w:rsidP="00292EE6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F43FEB7" w14:textId="0C72DD5F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3.03±2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E8F8C3F" w14:textId="6CDBF067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2.24±22.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4041797" w14:textId="147F37C6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0.35±22.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C09D95E" w14:textId="4F3503AB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0.94±23.02</w:t>
            </w:r>
          </w:p>
        </w:tc>
      </w:tr>
      <w:tr w:rsidR="00B76DB3" w:rsidRPr="00642AE1" w14:paraId="7F381547" w14:textId="77777777" w:rsidTr="001A0304">
        <w:trPr>
          <w:trHeight w:val="299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19A0446" w14:textId="77777777" w:rsidR="00DF580E" w:rsidRPr="00642AE1" w:rsidRDefault="00DF580E" w:rsidP="00292EE6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4CA2D203" w14:textId="41B55F7C" w:rsidR="00DF580E" w:rsidRPr="00642AE1" w:rsidRDefault="00DF580E" w:rsidP="00292EE6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1D5F9C1A" w14:textId="7E30B1E0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2.17±22.98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77F45135" w14:textId="7BD495FD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0.35±23.5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72DC4E32" w14:textId="63D136DD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7.72±21.66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08B0BC65" w14:textId="6BA7BBF1" w:rsidR="00DF580E" w:rsidRPr="00642AE1" w:rsidRDefault="00DF580E" w:rsidP="00DF580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7.30±21.91</w:t>
            </w:r>
          </w:p>
        </w:tc>
      </w:tr>
    </w:tbl>
    <w:p w14:paraId="62D79803" w14:textId="3743B8E4" w:rsidR="00DF5126" w:rsidRPr="00642AE1" w:rsidRDefault="00DF5126" w:rsidP="00D42E53">
      <w:pPr>
        <w:rPr>
          <w:sz w:val="22"/>
          <w:szCs w:val="22"/>
          <w:lang w:val="en-US"/>
        </w:rPr>
      </w:pPr>
    </w:p>
    <w:p w14:paraId="3F2FA3AF" w14:textId="514ACA52" w:rsidR="00EA451E" w:rsidRPr="00642AE1" w:rsidRDefault="00EA451E" w:rsidP="00151E8A">
      <w:pPr>
        <w:rPr>
          <w:sz w:val="20"/>
          <w:szCs w:val="20"/>
          <w:lang w:val="en-US"/>
        </w:rPr>
      </w:pPr>
    </w:p>
    <w:p w14:paraId="3D4080D5" w14:textId="77777777" w:rsidR="00AF6790" w:rsidRPr="00642AE1" w:rsidRDefault="00AF6790" w:rsidP="00151E8A">
      <w:pPr>
        <w:rPr>
          <w:sz w:val="16"/>
          <w:szCs w:val="16"/>
          <w:lang w:val="en-US"/>
        </w:rPr>
      </w:pPr>
    </w:p>
    <w:sectPr w:rsidR="00AF6790" w:rsidRPr="00642AE1" w:rsidSect="001A41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EF0"/>
    <w:rsid w:val="00005E0B"/>
    <w:rsid w:val="0002719C"/>
    <w:rsid w:val="00031F19"/>
    <w:rsid w:val="0007232E"/>
    <w:rsid w:val="00072A4F"/>
    <w:rsid w:val="00083107"/>
    <w:rsid w:val="00095DEF"/>
    <w:rsid w:val="000A0BA6"/>
    <w:rsid w:val="000B1B0B"/>
    <w:rsid w:val="000D3338"/>
    <w:rsid w:val="000F04E9"/>
    <w:rsid w:val="001032AD"/>
    <w:rsid w:val="00112105"/>
    <w:rsid w:val="00124344"/>
    <w:rsid w:val="00131E56"/>
    <w:rsid w:val="00132439"/>
    <w:rsid w:val="00136DC8"/>
    <w:rsid w:val="00151E8A"/>
    <w:rsid w:val="00164637"/>
    <w:rsid w:val="00166FB1"/>
    <w:rsid w:val="00182BDF"/>
    <w:rsid w:val="001A0304"/>
    <w:rsid w:val="001A247D"/>
    <w:rsid w:val="001A4139"/>
    <w:rsid w:val="001A7141"/>
    <w:rsid w:val="001A7D4C"/>
    <w:rsid w:val="001D4207"/>
    <w:rsid w:val="001F3641"/>
    <w:rsid w:val="001F4406"/>
    <w:rsid w:val="0023058E"/>
    <w:rsid w:val="002355EC"/>
    <w:rsid w:val="002475DA"/>
    <w:rsid w:val="00264359"/>
    <w:rsid w:val="00264DA2"/>
    <w:rsid w:val="00273EF0"/>
    <w:rsid w:val="0028688A"/>
    <w:rsid w:val="00291F81"/>
    <w:rsid w:val="00292221"/>
    <w:rsid w:val="00292EE6"/>
    <w:rsid w:val="002A1C3A"/>
    <w:rsid w:val="002D5A86"/>
    <w:rsid w:val="002D7910"/>
    <w:rsid w:val="00306E13"/>
    <w:rsid w:val="00311BE9"/>
    <w:rsid w:val="00320CBC"/>
    <w:rsid w:val="003241CD"/>
    <w:rsid w:val="00331078"/>
    <w:rsid w:val="0034023A"/>
    <w:rsid w:val="00357757"/>
    <w:rsid w:val="0036187A"/>
    <w:rsid w:val="003A0883"/>
    <w:rsid w:val="003E08F2"/>
    <w:rsid w:val="003E2163"/>
    <w:rsid w:val="003E2AA8"/>
    <w:rsid w:val="003E4E74"/>
    <w:rsid w:val="003F25D6"/>
    <w:rsid w:val="003F7AD2"/>
    <w:rsid w:val="00412CEC"/>
    <w:rsid w:val="00432923"/>
    <w:rsid w:val="004400EE"/>
    <w:rsid w:val="00444A5D"/>
    <w:rsid w:val="00447335"/>
    <w:rsid w:val="00451C1D"/>
    <w:rsid w:val="00476CC3"/>
    <w:rsid w:val="004820D8"/>
    <w:rsid w:val="004D353F"/>
    <w:rsid w:val="004F4ABE"/>
    <w:rsid w:val="005118A4"/>
    <w:rsid w:val="00513FA3"/>
    <w:rsid w:val="00533E4B"/>
    <w:rsid w:val="00560722"/>
    <w:rsid w:val="005956AB"/>
    <w:rsid w:val="005C3700"/>
    <w:rsid w:val="005E564A"/>
    <w:rsid w:val="005E6DC5"/>
    <w:rsid w:val="006249DA"/>
    <w:rsid w:val="006268B4"/>
    <w:rsid w:val="00642AE1"/>
    <w:rsid w:val="0064421D"/>
    <w:rsid w:val="00657D1F"/>
    <w:rsid w:val="00660E8F"/>
    <w:rsid w:val="00682F47"/>
    <w:rsid w:val="00693453"/>
    <w:rsid w:val="006A05B2"/>
    <w:rsid w:val="006A170A"/>
    <w:rsid w:val="006B38F4"/>
    <w:rsid w:val="006C0DB5"/>
    <w:rsid w:val="006C5718"/>
    <w:rsid w:val="006D58E4"/>
    <w:rsid w:val="006D6718"/>
    <w:rsid w:val="006E0CE3"/>
    <w:rsid w:val="00715070"/>
    <w:rsid w:val="007168E0"/>
    <w:rsid w:val="00727B04"/>
    <w:rsid w:val="007426C9"/>
    <w:rsid w:val="007752C0"/>
    <w:rsid w:val="00784FE2"/>
    <w:rsid w:val="00796C3F"/>
    <w:rsid w:val="007A5815"/>
    <w:rsid w:val="007D2956"/>
    <w:rsid w:val="007D5BD2"/>
    <w:rsid w:val="00805578"/>
    <w:rsid w:val="008178C3"/>
    <w:rsid w:val="0083797A"/>
    <w:rsid w:val="00843437"/>
    <w:rsid w:val="00870914"/>
    <w:rsid w:val="00873E0F"/>
    <w:rsid w:val="00895E97"/>
    <w:rsid w:val="008A37D5"/>
    <w:rsid w:val="008A7888"/>
    <w:rsid w:val="008B12E0"/>
    <w:rsid w:val="008B3D10"/>
    <w:rsid w:val="008D23CF"/>
    <w:rsid w:val="008D76E6"/>
    <w:rsid w:val="00907227"/>
    <w:rsid w:val="009141FC"/>
    <w:rsid w:val="0092754B"/>
    <w:rsid w:val="00936CDD"/>
    <w:rsid w:val="00942F01"/>
    <w:rsid w:val="009546EE"/>
    <w:rsid w:val="00954927"/>
    <w:rsid w:val="009A4A7D"/>
    <w:rsid w:val="009D1245"/>
    <w:rsid w:val="009D69DB"/>
    <w:rsid w:val="009F0AD8"/>
    <w:rsid w:val="00A07401"/>
    <w:rsid w:val="00A1666D"/>
    <w:rsid w:val="00A27A27"/>
    <w:rsid w:val="00A770FA"/>
    <w:rsid w:val="00A85589"/>
    <w:rsid w:val="00A91FD4"/>
    <w:rsid w:val="00A94C0E"/>
    <w:rsid w:val="00AA00C4"/>
    <w:rsid w:val="00AD04F5"/>
    <w:rsid w:val="00AE3092"/>
    <w:rsid w:val="00AE4061"/>
    <w:rsid w:val="00AF6790"/>
    <w:rsid w:val="00B20489"/>
    <w:rsid w:val="00B301D1"/>
    <w:rsid w:val="00B53F38"/>
    <w:rsid w:val="00B66E4C"/>
    <w:rsid w:val="00B67D34"/>
    <w:rsid w:val="00B76DB3"/>
    <w:rsid w:val="00B80A49"/>
    <w:rsid w:val="00B86268"/>
    <w:rsid w:val="00B92866"/>
    <w:rsid w:val="00BA4206"/>
    <w:rsid w:val="00BC7A3E"/>
    <w:rsid w:val="00BF4AE6"/>
    <w:rsid w:val="00BF56EA"/>
    <w:rsid w:val="00C133EA"/>
    <w:rsid w:val="00C4481D"/>
    <w:rsid w:val="00C72FA8"/>
    <w:rsid w:val="00C815CD"/>
    <w:rsid w:val="00CD100E"/>
    <w:rsid w:val="00CD4827"/>
    <w:rsid w:val="00CD7CE5"/>
    <w:rsid w:val="00CE5894"/>
    <w:rsid w:val="00CE6D47"/>
    <w:rsid w:val="00D32889"/>
    <w:rsid w:val="00D42E53"/>
    <w:rsid w:val="00D461F2"/>
    <w:rsid w:val="00D57ACE"/>
    <w:rsid w:val="00DA6272"/>
    <w:rsid w:val="00DA7B27"/>
    <w:rsid w:val="00DD58D6"/>
    <w:rsid w:val="00DF5126"/>
    <w:rsid w:val="00DF580E"/>
    <w:rsid w:val="00E04C2E"/>
    <w:rsid w:val="00E14BC6"/>
    <w:rsid w:val="00E25CAA"/>
    <w:rsid w:val="00E33327"/>
    <w:rsid w:val="00E45989"/>
    <w:rsid w:val="00E50F15"/>
    <w:rsid w:val="00E5355F"/>
    <w:rsid w:val="00E81015"/>
    <w:rsid w:val="00EA451E"/>
    <w:rsid w:val="00EC00EF"/>
    <w:rsid w:val="00ED275F"/>
    <w:rsid w:val="00F10348"/>
    <w:rsid w:val="00F25F6C"/>
    <w:rsid w:val="00F40D80"/>
    <w:rsid w:val="00F65185"/>
    <w:rsid w:val="00FA4D15"/>
    <w:rsid w:val="00FA6138"/>
    <w:rsid w:val="00FC1EB3"/>
    <w:rsid w:val="00FD1704"/>
    <w:rsid w:val="00FD72AB"/>
    <w:rsid w:val="00FF1A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B94C"/>
  <w15:docId w15:val="{E5F15998-8DF6-964E-9D83-FB91D8F5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34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A"/>
    <w:rPr>
      <w:rFonts w:ascii="Times New Roman" w:eastAsia="Times New Roman" w:hAnsi="Times New Roman" w:cs="Times New Roman"/>
      <w:sz w:val="18"/>
      <w:szCs w:val="18"/>
    </w:rPr>
  </w:style>
  <w:style w:type="paragraph" w:customStyle="1" w:styleId="otit">
    <w:name w:val="otit"/>
    <w:basedOn w:val="Title"/>
    <w:qFormat/>
    <w:rsid w:val="008B12E0"/>
    <w:pPr>
      <w:pBdr>
        <w:bottom w:val="single" w:sz="8" w:space="4" w:color="4472C4" w:themeColor="accent1"/>
      </w:pBdr>
      <w:spacing w:after="300" w:line="360" w:lineRule="auto"/>
    </w:pPr>
    <w:rPr>
      <w:rFonts w:ascii="Times New Roman" w:hAnsi="Times New Roman"/>
      <w:b/>
      <w:spacing w:val="5"/>
      <w:sz w:val="28"/>
      <w:szCs w:val="52"/>
      <w:lang w:val="en-US"/>
    </w:rPr>
  </w:style>
  <w:style w:type="paragraph" w:styleId="Title">
    <w:name w:val="Title"/>
    <w:basedOn w:val="Normal"/>
    <w:next w:val="Normal"/>
    <w:link w:val="TitleChar"/>
    <w:qFormat/>
    <w:rsid w:val="008B12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B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47335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3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4733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FA4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</dc:creator>
  <cp:keywords/>
  <dc:description/>
  <cp:lastModifiedBy>Jamila Andoh</cp:lastModifiedBy>
  <cp:revision>92</cp:revision>
  <dcterms:created xsi:type="dcterms:W3CDTF">2019-06-25T19:06:00Z</dcterms:created>
  <dcterms:modified xsi:type="dcterms:W3CDTF">2021-12-08T08:21:00Z</dcterms:modified>
</cp:coreProperties>
</file>